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5A0F" w:rsidRPr="00DA5A0F" w:rsidRDefault="00DA5A0F" w:rsidP="00DA5A0F">
      <w:pPr>
        <w:spacing w:after="0"/>
        <w:jc w:val="both"/>
        <w:rPr>
          <w:rFonts w:ascii="Calibri" w:eastAsia="Montserrat" w:hAnsi="Calibri" w:cs="Calibri"/>
          <w:b/>
          <w:bCs/>
          <w:color w:val="212121"/>
          <w:lang w:val="en"/>
        </w:rPr>
      </w:pPr>
      <w:r w:rsidRPr="00DA5A0F">
        <w:rPr>
          <w:rFonts w:ascii="Calibri" w:eastAsia="Montserrat" w:hAnsi="Calibri" w:cs="Calibri"/>
          <w:b/>
          <w:bCs/>
          <w:color w:val="212121"/>
          <w:lang w:val="en"/>
        </w:rPr>
        <w:t>Supplement 1.</w:t>
      </w:r>
    </w:p>
    <w:p w:rsidR="00DA5A0F" w:rsidRPr="00DA5A0F" w:rsidRDefault="00DA5A0F" w:rsidP="00DA5A0F">
      <w:pPr>
        <w:spacing w:after="0"/>
        <w:jc w:val="both"/>
        <w:rPr>
          <w:rFonts w:ascii="Calibri" w:eastAsia="Montserrat" w:hAnsi="Calibri" w:cs="Calibri"/>
          <w:color w:val="212121"/>
          <w:lang w:val="en"/>
        </w:rPr>
      </w:pPr>
      <w:r w:rsidRPr="00DA5A0F">
        <w:rPr>
          <w:rFonts w:ascii="Calibri" w:eastAsia="Montserrat" w:hAnsi="Calibri" w:cs="Calibri"/>
          <w:color w:val="212121"/>
          <w:lang w:val="en"/>
        </w:rPr>
        <w:t>The annual maintenance costs of the reported brands IO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6"/>
        <w:gridCol w:w="1024"/>
        <w:gridCol w:w="936"/>
        <w:gridCol w:w="917"/>
        <w:gridCol w:w="869"/>
        <w:gridCol w:w="917"/>
        <w:gridCol w:w="1015"/>
        <w:gridCol w:w="1084"/>
        <w:gridCol w:w="1082"/>
      </w:tblGrid>
      <w:tr w:rsidR="00DA5A0F" w:rsidRPr="00DA5A0F" w:rsidTr="00EC4B25">
        <w:trPr>
          <w:trHeight w:val="362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 USD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-100 USD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01-250 USD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51-500 USD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500-1000 USD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001-2000 USD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001-5000 USD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Over 5000 USD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3DISC Heron IOS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7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3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 xml:space="preserve"> 3Shape TRIOS 3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43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7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2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4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34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6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6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3Shape TRIOS 4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0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3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5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0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1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3Shape TRIOS 5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</w:tr>
      <w:tr w:rsidR="00DA5A0F" w:rsidRPr="00DA5A0F" w:rsidTr="00EC4B25">
        <w:trPr>
          <w:trHeight w:val="373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AlliedStar AS 100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4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CEREC Omnicam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48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8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8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5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9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3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5</w:t>
            </w:r>
          </w:p>
        </w:tc>
      </w:tr>
      <w:tr w:rsidR="00DA5A0F" w:rsidRPr="00DA5A0F" w:rsidTr="00EC4B25">
        <w:trPr>
          <w:trHeight w:val="360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Glidewell fastscan.io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iTero Element 2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6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3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5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4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8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4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iTero Element 5D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3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4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6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360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 xml:space="preserve"> iTero Element 5D Plus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4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4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1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iTero Element Flex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5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Ivoclar VivaScan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5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Kulzer cara i500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Kulzer cara i700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Launca DL-206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7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Medit i500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76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3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6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4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3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4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Medit i600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9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4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3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Medit i700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30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5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8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7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5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3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lastRenderedPageBreak/>
              <w:t>Medit i700 Wireless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1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5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Panda P2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0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Panda P3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Planmeca Emerald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6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4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Planmeca Emerald S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2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RunYes 3DS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RunYes 3DS 2.0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401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Shining 3D Aoralscan 1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360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Shining 3D Aoralscan 2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3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304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Shining 3D Aoralscan 3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36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04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Straumann Virtuo Vivo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0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  <w:tr w:rsidR="00DA5A0F" w:rsidRPr="00DA5A0F" w:rsidTr="00EC4B25">
        <w:trPr>
          <w:trHeight w:val="346"/>
        </w:trPr>
        <w:tc>
          <w:tcPr>
            <w:tcW w:w="81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E5E8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Vatech EzScan</w:t>
            </w:r>
          </w:p>
        </w:tc>
        <w:tc>
          <w:tcPr>
            <w:tcW w:w="54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5</w:t>
            </w:r>
          </w:p>
        </w:tc>
        <w:tc>
          <w:tcPr>
            <w:tcW w:w="49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46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48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41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57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DA5A0F" w:rsidRPr="00DA5A0F" w:rsidRDefault="00DA5A0F" w:rsidP="00DA5A0F">
            <w:pPr>
              <w:spacing w:after="0" w:line="346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IN"/>
              </w:rPr>
            </w:pPr>
            <w:r w:rsidRPr="00DA5A0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en-IN"/>
              </w:rPr>
              <w:t>0</w:t>
            </w:r>
          </w:p>
        </w:tc>
      </w:tr>
    </w:tbl>
    <w:p w:rsidR="00DA5A0F" w:rsidRPr="00DA5A0F" w:rsidRDefault="00DA5A0F" w:rsidP="00DA5A0F">
      <w:pPr>
        <w:spacing w:after="0"/>
        <w:jc w:val="both"/>
        <w:rPr>
          <w:rFonts w:ascii="Calibri" w:eastAsia="Montserrat" w:hAnsi="Calibri" w:cs="Calibri"/>
          <w:color w:val="212121"/>
          <w:lang w:val="en"/>
        </w:rPr>
      </w:pPr>
    </w:p>
    <w:p w:rsidR="00DA5A0F" w:rsidRPr="00DA5A0F" w:rsidRDefault="00DA5A0F" w:rsidP="00DA5A0F">
      <w:pPr>
        <w:spacing w:after="0"/>
        <w:jc w:val="both"/>
        <w:rPr>
          <w:rFonts w:ascii="Calibri" w:eastAsia="Montserrat" w:hAnsi="Calibri" w:cs="Calibri"/>
          <w:color w:val="212121"/>
          <w:lang w:val="en"/>
        </w:rPr>
      </w:pPr>
    </w:p>
    <w:p w:rsidR="006C7F97" w:rsidRDefault="006C7F97">
      <w:bookmarkStart w:id="0" w:name="_GoBack"/>
      <w:bookmarkEnd w:id="0"/>
    </w:p>
    <w:sectPr w:rsidR="006C7F97" w:rsidSect="006B1706">
      <w:footerReference w:type="even" r:id="rId5"/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ontserrat">
    <w:altName w:val="Times New Roman"/>
    <w:charset w:val="4D"/>
    <w:family w:val="auto"/>
    <w:pitch w:val="variable"/>
    <w:sig w:usb0="00000001" w:usb1="00000003" w:usb2="00000000" w:usb3="00000000" w:csb0="00000197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8640577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2285E" w:rsidRDefault="00DA5A0F" w:rsidP="00085A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2285E" w:rsidRDefault="00DA5A0F" w:rsidP="00085A9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6258482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2285E" w:rsidRDefault="00DA5A0F" w:rsidP="00085A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22285E" w:rsidRDefault="00DA5A0F" w:rsidP="00085A9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1582"/>
    <w:rsid w:val="00421582"/>
    <w:rsid w:val="006C7F97"/>
    <w:rsid w:val="00C1733C"/>
    <w:rsid w:val="00DA5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A5A0F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DA5A0F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DA5A0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A5A0F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DA5A0F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DA5A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3-04-07T04:56:00Z</dcterms:created>
  <dcterms:modified xsi:type="dcterms:W3CDTF">2023-04-07T04:56:00Z</dcterms:modified>
</cp:coreProperties>
</file>